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</w:rPr>
        <w:t>S2 Table. Quality assessment of the included studies by the Newcastle-Ottawa Scale</w:t>
      </w:r>
      <w:bookmarkEnd w:id="0"/>
    </w:p>
    <w:tbl>
      <w:tblPr>
        <w:tblStyle w:val="2"/>
        <w:tblW w:w="907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28"/>
        <w:gridCol w:w="1191"/>
        <w:gridCol w:w="1488"/>
        <w:gridCol w:w="1488"/>
        <w:gridCol w:w="1488"/>
        <w:gridCol w:w="14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uthor/Year</w:t>
            </w:r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4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14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14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4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 st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tramo et al., 2021</w:t>
            </w:r>
          </w:p>
        </w:tc>
        <w:tc>
          <w:tcPr>
            <w:tcW w:w="1191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488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488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8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9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nard et al., 2021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 et al., 2022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encio et al., 2021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èvre et al.,2020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árnai et al.,2020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neala et al., 2021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ooque et al., 2021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Özdemir et al.,2020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ode et al., 2021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ixoto et al., 2022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o et al., 2020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 et al.,2020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derra et al., 2021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sać et al., 2022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ng et al.,2021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e et al., 2020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 et at., 2020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se et al., 2021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gado et al., 2020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ari et al., 2020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rza et at., 2020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g et al.,2021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usid et al.,2021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hta et al.,2020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ppa et al.,2020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ser et al., 2021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 Melo et al., 2020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gan et al., 2020 </w:t>
            </w:r>
          </w:p>
        </w:tc>
        <w:tc>
          <w:tcPr>
            <w:tcW w:w="1191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9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***</w:t>
            </w:r>
          </w:p>
        </w:tc>
      </w:tr>
    </w:tbl>
    <w:p>
      <w:pPr>
        <w:widowControl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The maximal score for </w:t>
      </w:r>
      <w:r>
        <w:rPr>
          <w:rFonts w:ascii="Times New Roman" w:hAnsi="Times New Roman" w:cs="Times New Roman"/>
          <w:sz w:val="20"/>
          <w:szCs w:val="20"/>
        </w:rPr>
        <w:t>Newcastle-Ottawa Scal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is 9 stars: 4 stars for the selection process, 2 stars for comparability, and 3 stars for outcom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3NDM5NGUyYjk2ZWQxZTIzZmUwNjkzZWI1ZmQwYzEifQ=="/>
  </w:docVars>
  <w:rsids>
    <w:rsidRoot w:val="7BAD13D5"/>
    <w:rsid w:val="7BAD1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0T02:00:00Z</dcterms:created>
  <dc:creator>木子詠詠</dc:creator>
  <cp:lastModifiedBy>木子詠詠</cp:lastModifiedBy>
  <dcterms:modified xsi:type="dcterms:W3CDTF">2023-08-30T02:01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C2767D992574B52B6197A2CD75D4BB7_11</vt:lpwstr>
  </property>
</Properties>
</file>